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43EF2" w14:textId="77777777" w:rsidR="00E90E0C" w:rsidRDefault="00000000">
      <w:pPr>
        <w:rPr>
          <w:rFonts w:eastAsia="SimSun" w:cs="Times New Roman"/>
          <w:kern w:val="2"/>
          <w:sz w:val="21"/>
          <w:lang w:eastAsia="zh-CN" w:bidi="ar"/>
        </w:rPr>
      </w:pPr>
      <w:r>
        <w:rPr>
          <w:rFonts w:eastAsia="SimSun" w:cs="Times New Roman"/>
          <w:kern w:val="2"/>
          <w:sz w:val="21"/>
          <w:lang w:eastAsia="zh-CN" w:bidi="ar"/>
        </w:rPr>
        <w:t>Supplementary Table 1 Between-group comparison of factors related to patient delay.</w:t>
      </w:r>
    </w:p>
    <w:tbl>
      <w:tblPr>
        <w:tblW w:w="839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1941"/>
        <w:gridCol w:w="1645"/>
        <w:gridCol w:w="1109"/>
        <w:gridCol w:w="1002"/>
      </w:tblGrid>
      <w:tr w:rsidR="00E90E0C" w14:paraId="0E07C18E" w14:textId="77777777">
        <w:tc>
          <w:tcPr>
            <w:tcW w:w="2694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333FAF12" w14:textId="77777777" w:rsidR="00E90E0C" w:rsidRDefault="00000000">
            <w:pPr>
              <w:widowControl w:val="0"/>
              <w:spacing w:before="0" w:after="0"/>
              <w:jc w:val="both"/>
              <w:rPr>
                <w:rFonts w:cs="Times New Roman"/>
                <w:b/>
                <w:szCs w:val="21"/>
              </w:rPr>
            </w:pPr>
            <w:r>
              <w:rPr>
                <w:rFonts w:eastAsia="SimSun" w:cs="Times New Roman"/>
                <w:b/>
                <w:kern w:val="2"/>
                <w:sz w:val="21"/>
                <w:lang w:eastAsia="zh-CN" w:bidi="ar"/>
              </w:rPr>
              <w:t>Characters</w:t>
            </w:r>
          </w:p>
        </w:tc>
        <w:tc>
          <w:tcPr>
            <w:tcW w:w="1941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2D2C0142" w14:textId="77777777" w:rsidR="00E90E0C" w:rsidRDefault="00000000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</w:rPr>
            </w:pPr>
            <w:r>
              <w:rPr>
                <w:rFonts w:eastAsia="SimSun" w:cs="Times New Roman"/>
                <w:b/>
                <w:bCs/>
                <w:sz w:val="21"/>
                <w:lang w:eastAsia="zh-CN" w:bidi="ar"/>
              </w:rPr>
              <w:t>Non-patient delay</w:t>
            </w:r>
          </w:p>
        </w:tc>
        <w:tc>
          <w:tcPr>
            <w:tcW w:w="1645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0C3911E7" w14:textId="77777777" w:rsidR="00E90E0C" w:rsidRDefault="00000000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</w:rPr>
            </w:pPr>
            <w:r>
              <w:rPr>
                <w:rFonts w:eastAsia="SimSun" w:cs="Times New Roman"/>
                <w:b/>
                <w:bCs/>
                <w:sz w:val="21"/>
                <w:lang w:eastAsia="zh-CN" w:bidi="ar"/>
              </w:rPr>
              <w:t>Patient delay</w:t>
            </w:r>
          </w:p>
        </w:tc>
        <w:tc>
          <w:tcPr>
            <w:tcW w:w="1109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047084FE" w14:textId="77777777" w:rsidR="00E90E0C" w:rsidRDefault="00000000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sym w:font="Symbol" w:char="0063"/>
            </w:r>
            <w:r>
              <w:rPr>
                <w:rStyle w:val="15"/>
                <w:rFonts w:ascii="Times New Roman" w:hAnsi="Times New Roman" w:cs="Times New Roman" w:hint="default"/>
                <w:b/>
                <w:color w:val="auto"/>
                <w:kern w:val="2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6BAAAEFB" w14:textId="77777777" w:rsidR="00E90E0C" w:rsidRDefault="00000000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</w:rPr>
            </w:pPr>
            <w:r>
              <w:rPr>
                <w:rFonts w:eastAsia="SimSun" w:cs="Times New Roman"/>
                <w:b/>
                <w:bCs/>
                <w:i/>
                <w:iCs/>
                <w:sz w:val="21"/>
                <w:lang w:eastAsia="zh-CN" w:bidi="ar"/>
              </w:rPr>
              <w:t>P</w:t>
            </w:r>
            <w:r>
              <w:rPr>
                <w:rFonts w:eastAsia="SimSun" w:cs="Times New Roman"/>
                <w:b/>
                <w:bCs/>
                <w:sz w:val="21"/>
                <w:lang w:eastAsia="zh-CN" w:bidi="ar"/>
              </w:rPr>
              <w:t>-value</w:t>
            </w:r>
          </w:p>
        </w:tc>
      </w:tr>
      <w:tr w:rsidR="00E90E0C" w14:paraId="77E77ADF" w14:textId="77777777">
        <w:tc>
          <w:tcPr>
            <w:tcW w:w="2694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A992D7D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Gender</w:t>
            </w:r>
          </w:p>
        </w:tc>
        <w:tc>
          <w:tcPr>
            <w:tcW w:w="1941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1730A7F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645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5668E2A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109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A68CDE7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.33</w:t>
            </w:r>
          </w:p>
        </w:tc>
        <w:tc>
          <w:tcPr>
            <w:tcW w:w="1002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1AFFF72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0.127</w:t>
            </w:r>
          </w:p>
        </w:tc>
      </w:tr>
      <w:tr w:rsidR="00E90E0C" w14:paraId="388E7313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61C1A3" w14:textId="77777777" w:rsidR="00E90E0C" w:rsidRDefault="00000000">
            <w:pPr>
              <w:spacing w:before="0" w:after="0"/>
              <w:jc w:val="right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4E512B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9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120 (72.27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8CDF59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8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474 (71.75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613591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50EC85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676B4CEF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E161B0" w14:textId="77777777" w:rsidR="00E90E0C" w:rsidRDefault="00000000">
            <w:pPr>
              <w:spacing w:before="0" w:after="0"/>
              <w:jc w:val="right"/>
              <w:textAlignment w:val="center"/>
              <w:rPr>
                <w:rFonts w:cs="Times New Roman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6D8936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5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010(27.73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35A227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7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273 (28.25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9A7B3A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76175E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03C76EF9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735A39" w14:textId="77777777" w:rsidR="00E90E0C" w:rsidRDefault="00000000">
            <w:pPr>
              <w:spacing w:before="0" w:after="0"/>
              <w:textAlignment w:val="center"/>
              <w:rPr>
                <w:rFonts w:cs="Times New Roman"/>
                <w:szCs w:val="21"/>
              </w:rPr>
            </w:pPr>
            <w:r>
              <w:rPr>
                <w:rStyle w:val="15"/>
                <w:rFonts w:ascii="Times New Roman" w:hAnsi="Times New Roman" w:cs="Times New Roman" w:hint="default"/>
                <w:color w:val="auto"/>
                <w:kern w:val="2"/>
                <w:sz w:val="21"/>
                <w:szCs w:val="21"/>
                <w:lang w:eastAsia="zh-CN" w:bidi="ar"/>
              </w:rPr>
              <w:t>Age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58F7AD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227FD1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8E31D7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58.6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1AF8CB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lang w:eastAsia="zh-CN" w:bidi="ar"/>
              </w:rPr>
              <w:t>0.001</w:t>
            </w:r>
          </w:p>
        </w:tc>
      </w:tr>
      <w:tr w:rsidR="00E90E0C" w14:paraId="007772B7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F8F73D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≦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319C27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4,326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7.51%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）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405876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1,310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5.88%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）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8E8DF7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E93A8A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6A189C91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787AE6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1-30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0F87AD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15,258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26.49%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）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D4A6B7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5,044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22.64%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）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0C81C9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DBCB71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292164F1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3B63E1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1-40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739C94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9,432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16.38%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）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4AE4E8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3,598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16.15%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）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3C7DF6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B90C7F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4FF11228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2A2E52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1-50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3FBF2E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8,794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15.27%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）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9614D1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3,746 (16.81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A95158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A27862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40034CF9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52581A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1-60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0AD9E6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8,639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15.00%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）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564186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3,775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16.94%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）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1C538D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BDFF99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19E6EFD6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ACD5BB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≧61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9048A4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11,145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19.35%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）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3F9005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4,810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21.59%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）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8504D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1814E8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7508A989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8B9944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Ethnicity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83AC34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72334F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275789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4.3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4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55E395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lang w:eastAsia="zh-CN" w:bidi="ar"/>
              </w:rPr>
              <w:t>0.001</w:t>
            </w:r>
          </w:p>
        </w:tc>
      </w:tr>
      <w:tr w:rsidR="00E90E0C" w14:paraId="4F1F4541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5CE7E0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3866FF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56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579 (72.19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D430AF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800 (27.81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5C8092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BD1017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60700AF9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B0B509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minority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1E2615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015 (67.76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A7F1BC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483 (32.24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F187BF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F18B0C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6620642A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61D477" w14:textId="77777777" w:rsidR="00E90E0C" w:rsidRDefault="00000000">
            <w:pPr>
              <w:spacing w:before="0" w:after="0"/>
              <w:textAlignment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lang w:eastAsia="zh-CN" w:bidi="ar"/>
              </w:rPr>
              <w:t>Census register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20A32F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2126A0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D3BF2F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.9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2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5A5FF7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0.048</w:t>
            </w:r>
          </w:p>
        </w:tc>
      </w:tr>
      <w:tr w:rsidR="00E90E0C" w14:paraId="0CEA5A08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AF8C82" w14:textId="77777777" w:rsidR="00E90E0C" w:rsidRDefault="00000000">
            <w:pPr>
              <w:spacing w:before="0" w:after="0"/>
              <w:jc w:val="right"/>
              <w:textAlignment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 xml:space="preserve"> local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AE0443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962 (55.50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E63830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2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193 (54.72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06459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A92B2D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382A73D5" w14:textId="77777777">
        <w:trPr>
          <w:trHeight w:val="236"/>
        </w:trPr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8CA1FA" w14:textId="77777777" w:rsidR="00E90E0C" w:rsidRDefault="00000000">
            <w:pPr>
              <w:spacing w:before="0" w:after="0"/>
              <w:jc w:val="right"/>
              <w:textAlignment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migrant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2EA8B8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5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632 (44.50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0B7DD3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0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090 (45.28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E6DF77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17D3F1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2C976848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AA7D75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Occupation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9BCB7E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DA8062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7C00C0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72.68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3594BA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lang w:eastAsia="zh-CN" w:bidi="ar"/>
              </w:rPr>
              <w:t>0.001</w:t>
            </w:r>
          </w:p>
        </w:tc>
      </w:tr>
      <w:tr w:rsidR="00E90E0C" w14:paraId="5B34EBF1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885B49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unemployment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22E426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0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612 (53.15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975D79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2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087 (54.24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E9B25D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6C7799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3BC2D675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4C61B5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worker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4D1879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2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075 (20.97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B0AAE1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5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077 (22.78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985A2C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C81B0E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6025759E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AA0F69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official staff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1DFEDE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805 (4.87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C76EAE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929 (4.17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EDCF7E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3DFD26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54083E5E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1E0DEF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waiter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095401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5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497 (9.54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E87D76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543 (6.92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21DC33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09838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70219F05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4D71F1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retired staff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190391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6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605 (11.47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AAA36C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647 (11.88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4C4698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3CFF79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77FC61FF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DE6964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Case detection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7E14CA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F08610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53F73F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9.56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40E0C9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lang w:eastAsia="zh-CN" w:bidi="ar"/>
              </w:rPr>
              <w:t>0.001</w:t>
            </w:r>
          </w:p>
        </w:tc>
      </w:tr>
      <w:tr w:rsidR="00E90E0C" w14:paraId="5CE122D9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4871E5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active 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461436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6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182 (45.46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825A65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0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681 (47.93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D2BB6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6CD2D6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197FAD2F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02C722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assive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9E3732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412 (54.54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B85CD3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602 (52.07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CDAE19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9CA556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4EAC1671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23AEDA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Treatment history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F7C5AD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674793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31C86A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82.0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E26791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lang w:eastAsia="zh-CN" w:bidi="ar"/>
              </w:rPr>
              <w:t>0.001</w:t>
            </w:r>
          </w:p>
        </w:tc>
      </w:tr>
      <w:tr w:rsidR="00E90E0C" w14:paraId="71022E4E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E5D520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newly treated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2E11EE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53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997 (93.75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72A11D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0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492 (91.96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9BC495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D142F3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4CEC4028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B751DB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re-treated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CC3193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597 (6.25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96A759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791 (8.04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9EDE17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BB139D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7B52BD35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661B5F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First sputum smear status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34C103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DD5E17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6F7591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202.18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FE1404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lang w:eastAsia="zh-CN" w:bidi="ar"/>
              </w:rPr>
              <w:t>0.001</w:t>
            </w:r>
          </w:p>
        </w:tc>
      </w:tr>
      <w:tr w:rsidR="00E90E0C" w14:paraId="6BD5E202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319FB4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C88332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9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319 (68.27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5E07F3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2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298 (55.19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63FFF9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5FAF53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6C4BFEA3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4C6549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ositive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D64D0E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8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275 (31.73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56DA04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9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985 (44.81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F6B3AE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57E729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560FDE37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749EE3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Bacteriological results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00450E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65F4B7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69E705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707.9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D0A326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lang w:eastAsia="zh-CN" w:bidi="ar"/>
              </w:rPr>
              <w:t>0.001</w:t>
            </w:r>
          </w:p>
        </w:tc>
      </w:tr>
      <w:tr w:rsidR="00E90E0C" w14:paraId="6E82CB7E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CCD606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3B6931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0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312 (52.63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3F3B71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9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389 (42.14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D83232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0A9854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7AD81CB8" w14:textId="77777777">
        <w:tc>
          <w:tcPr>
            <w:tcW w:w="2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C5A014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ositive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9AEA1E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7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282 (47.37%)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146C59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2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894 (57.86%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8D5817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794851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</w:tbl>
    <w:p w14:paraId="4FD2C21E" w14:textId="77777777" w:rsidR="00E90E0C" w:rsidRDefault="00000000">
      <w:pPr>
        <w:rPr>
          <w:rFonts w:eastAsia="SimSun" w:cs="Times New Roman"/>
          <w:kern w:val="2"/>
          <w:sz w:val="21"/>
          <w:lang w:eastAsia="zh-CN" w:bidi="ar"/>
        </w:rPr>
      </w:pPr>
      <w:r>
        <w:rPr>
          <w:rFonts w:eastAsia="SimSun" w:cs="Times New Roman"/>
          <w:kern w:val="2"/>
          <w:sz w:val="21"/>
          <w:lang w:eastAsia="zh-CN" w:bidi="ar"/>
        </w:rPr>
        <w:br w:type="page"/>
      </w:r>
    </w:p>
    <w:p w14:paraId="636DDBBA" w14:textId="77777777" w:rsidR="00E90E0C" w:rsidRDefault="00000000">
      <w:pPr>
        <w:rPr>
          <w:rFonts w:eastAsia="SimSun" w:cs="Times New Roman"/>
          <w:kern w:val="2"/>
          <w:sz w:val="21"/>
          <w:lang w:eastAsia="zh-CN" w:bidi="ar"/>
        </w:rPr>
      </w:pPr>
      <w:r>
        <w:rPr>
          <w:rFonts w:eastAsia="SimSun" w:cs="Times New Roman"/>
          <w:kern w:val="2"/>
          <w:sz w:val="21"/>
          <w:lang w:eastAsia="zh-CN" w:bidi="ar"/>
        </w:rPr>
        <w:lastRenderedPageBreak/>
        <w:t>Supplementary Table 2 Between-group comparison of factors related to hospital delay.</w:t>
      </w:r>
    </w:p>
    <w:tbl>
      <w:tblPr>
        <w:tblW w:w="832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03"/>
        <w:gridCol w:w="1944"/>
        <w:gridCol w:w="1650"/>
        <w:gridCol w:w="1022"/>
        <w:gridCol w:w="1003"/>
      </w:tblGrid>
      <w:tr w:rsidR="00E90E0C" w14:paraId="66B13F3C" w14:textId="77777777">
        <w:tc>
          <w:tcPr>
            <w:tcW w:w="2703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08935ED1" w14:textId="77777777" w:rsidR="00E90E0C" w:rsidRDefault="00000000">
            <w:pPr>
              <w:widowControl w:val="0"/>
              <w:spacing w:before="0" w:after="0"/>
              <w:jc w:val="both"/>
              <w:rPr>
                <w:rFonts w:cs="Times New Roman"/>
                <w:b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kern w:val="2"/>
                <w:sz w:val="21"/>
                <w:lang w:eastAsia="zh-CN" w:bidi="ar"/>
              </w:rPr>
              <w:t>Characters</w:t>
            </w:r>
          </w:p>
        </w:tc>
        <w:tc>
          <w:tcPr>
            <w:tcW w:w="1944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18A92F27" w14:textId="77777777" w:rsidR="00E90E0C" w:rsidRDefault="00000000">
            <w:pPr>
              <w:jc w:val="center"/>
              <w:textAlignment w:val="center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>Non-hospital delay</w:t>
            </w:r>
          </w:p>
        </w:tc>
        <w:tc>
          <w:tcPr>
            <w:tcW w:w="1650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2D8299A0" w14:textId="77777777" w:rsidR="00E90E0C" w:rsidRDefault="00000000">
            <w:pPr>
              <w:jc w:val="center"/>
              <w:textAlignment w:val="center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>Hospital delay</w:t>
            </w:r>
          </w:p>
        </w:tc>
        <w:tc>
          <w:tcPr>
            <w:tcW w:w="1022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064C5A48" w14:textId="77777777" w:rsidR="00E90E0C" w:rsidRDefault="00000000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sym w:font="Symbol" w:char="0063"/>
            </w:r>
            <w:r>
              <w:rPr>
                <w:rStyle w:val="15"/>
                <w:rFonts w:ascii="Times New Roman" w:hAnsi="Times New Roman" w:cs="Times New Roman" w:hint="default"/>
                <w:b/>
                <w:color w:val="auto"/>
                <w:kern w:val="2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003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3A3036C0" w14:textId="77777777" w:rsidR="00E90E0C" w:rsidRDefault="00000000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eastAsia="SimSun" w:cs="Times New Roman"/>
                <w:b/>
                <w:bCs/>
                <w:i/>
                <w:iCs/>
                <w:sz w:val="21"/>
                <w:lang w:eastAsia="zh-CN" w:bidi="ar"/>
              </w:rPr>
              <w:t>P</w:t>
            </w:r>
            <w:r>
              <w:rPr>
                <w:rFonts w:eastAsia="SimSun" w:cs="Times New Roman"/>
                <w:b/>
                <w:bCs/>
                <w:sz w:val="21"/>
                <w:lang w:eastAsia="zh-CN" w:bidi="ar"/>
              </w:rPr>
              <w:t>-value</w:t>
            </w:r>
          </w:p>
        </w:tc>
      </w:tr>
      <w:tr w:rsidR="00E90E0C" w14:paraId="1C6B1F56" w14:textId="77777777">
        <w:tc>
          <w:tcPr>
            <w:tcW w:w="2703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8D3D8AF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Gender</w:t>
            </w:r>
          </w:p>
        </w:tc>
        <w:tc>
          <w:tcPr>
            <w:tcW w:w="1944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22C7D07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650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FC54C02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22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F01DA17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0.87</w:t>
            </w:r>
          </w:p>
        </w:tc>
        <w:tc>
          <w:tcPr>
            <w:tcW w:w="1003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5189DD1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0.35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0</w:t>
            </w:r>
          </w:p>
        </w:tc>
      </w:tr>
      <w:tr w:rsidR="00E90E0C" w14:paraId="25CFC337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9DF9DC" w14:textId="77777777" w:rsidR="00E90E0C" w:rsidRDefault="00000000">
            <w:pPr>
              <w:spacing w:before="0" w:after="0"/>
              <w:jc w:val="right"/>
              <w:textAlignment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876209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8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327 (67.67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C8C970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5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803 (68.01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E4A32E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54FF38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6514F833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80CD7A" w14:textId="77777777" w:rsidR="00E90E0C" w:rsidRDefault="00000000">
            <w:pPr>
              <w:spacing w:before="0" w:after="0"/>
              <w:jc w:val="right"/>
              <w:textAlignment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579983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8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313 (32.33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A9086A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7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434 (31.99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B48B78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5766F0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013E0409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82B5C2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Age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83CFA2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C152F2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97C044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8.5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B7CCF1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01</w:t>
            </w:r>
          </w:p>
        </w:tc>
      </w:tr>
      <w:tr w:rsidR="00E90E0C" w14:paraId="66963C5E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2D6F83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≦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1BCECE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897 (6.88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D98E73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739 (7.48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3AB4E8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3B0E09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5BAB51B9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96DED5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1-30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EF4E72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4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237 (25.14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A146AE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6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065 (26.10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213DD4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4DC5D4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303D2D6E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6AFBD9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1-40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4CA546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9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230 (16.30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6D486B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800 (16.35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80107A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050FD4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014D3262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04A0B7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1-50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965875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8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876 (15.67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CC6163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664 (15.77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C0E77C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7D55B1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536D1267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928D3B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1-60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40C9AE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8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917 (15.74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85F4DD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497 (15.05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0F7995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B824E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2F6D23D4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67DAC1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≧61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3FCFB8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483 (20.27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1082C3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4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472 (19.25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75402A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2B767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7CEE1E24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043903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Ethnicity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0BD606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1E64EC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1262D0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0.6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65B56D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0.429</w:t>
            </w:r>
          </w:p>
        </w:tc>
      </w:tr>
      <w:tr w:rsidR="00E90E0C" w14:paraId="73137BAD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073B8B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84360F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55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564 (98.10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1AD33C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2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815 (98.18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269351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EE6132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05ECB124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7C84BF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minority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FD789E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076 (1.90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090815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422 (1.82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8800C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934C8E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062FFE90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54657A" w14:textId="77777777" w:rsidR="00E90E0C" w:rsidRDefault="00000000">
            <w:pPr>
              <w:spacing w:before="0" w:after="0"/>
              <w:textAlignment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kern w:val="2"/>
                <w:sz w:val="21"/>
                <w:lang w:eastAsia="zh-CN" w:bidi="ar"/>
              </w:rPr>
              <w:t>Census register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C5EA64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BDB57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E7D72C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5.3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368242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0.02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0</w:t>
            </w:r>
          </w:p>
        </w:tc>
      </w:tr>
      <w:tr w:rsidR="00E90E0C" w14:paraId="5408E9C2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4592F4" w14:textId="77777777" w:rsidR="00E90E0C" w:rsidRDefault="00000000">
            <w:pPr>
              <w:spacing w:before="0" w:after="0"/>
              <w:jc w:val="right"/>
              <w:textAlignment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 xml:space="preserve"> local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23A721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458 (55.54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CF8D02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2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697 (54.64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614E68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09CCF7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40D24752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FCA2FF" w14:textId="77777777" w:rsidR="00E90E0C" w:rsidRDefault="00000000">
            <w:pPr>
              <w:spacing w:before="0" w:after="0"/>
              <w:jc w:val="right"/>
              <w:textAlignment w:val="center"/>
              <w:rPr>
                <w:rFonts w:cs="Times New Roman"/>
                <w:lang w:eastAsia="zh-CN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migrant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060394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5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182 (44.46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C410D1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0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540 (45.36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C609C8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71E7B1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11FB56E3" w14:textId="77777777">
        <w:trPr>
          <w:trHeight w:val="90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06DC58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Occupation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4007B7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74D8F6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B43B45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6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.5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52A11B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01</w:t>
            </w:r>
          </w:p>
        </w:tc>
      </w:tr>
      <w:tr w:rsidR="00E90E0C" w14:paraId="3A0AB235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410047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unemployment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B49E60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0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299 (53.49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2CA903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2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400 (53.36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5C8D4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A5285F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5CC287F7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637218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worker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1CF090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992 (21.17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45A917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5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160 (22.21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74BCF6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81E888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734B5320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E6F16A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official staff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C82B74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681 (4.73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37C09C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053 (4.53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E4CE61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CE3170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0CD9F943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C0F0BB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waiter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E00463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4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939 (8.72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150442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101 (9.04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513DF5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C29BA5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6398BBFC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3C3D88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retired staff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115B1B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6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729 (11.88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E0E655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523 (10.86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F14EAE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64302C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3632E1BE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708EA1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Case detection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1CBFC1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F54653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97B7B1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01.5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4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6EDD77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lang w:eastAsia="zh-CN" w:bidi="ar"/>
              </w:rPr>
              <w:t>0.001</w:t>
            </w:r>
          </w:p>
        </w:tc>
      </w:tr>
      <w:tr w:rsidR="00E90E0C" w14:paraId="538E33F9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0B02C0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active 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755998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5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028 (44.19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FAC787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835 (50.93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C55F6E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EAF38C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19775EEC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6CC9CD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assive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8677FF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612 (55.81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B61FCA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402 (49.07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EE8463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59BB67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36B0B94C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814AFF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highlight w:val="green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Treatment history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26C225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highlight w:val="green"/>
                <w:lang w:eastAsia="zh-CN" w:bidi="ar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F2F769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highlight w:val="green"/>
                <w:lang w:eastAsia="zh-CN" w:bidi="ar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0A3530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highlight w:val="green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0.01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A73532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highlight w:val="green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0.990</w:t>
            </w:r>
          </w:p>
        </w:tc>
      </w:tr>
      <w:tr w:rsidR="00E90E0C" w14:paraId="7FED1B7C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C17572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newly treated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C37246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52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819 (93.25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03DBCA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670 (93.26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13D808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538A4A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3669D5C1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4465BF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 re-treated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003A69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821 (6.75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CDA8CF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567 (6.74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D1DEC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5D0A88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118CC3F5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3A187E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highlight w:val="green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First sputum smear status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CA6945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highlight w:val="green"/>
                <w:lang w:eastAsia="zh-CN" w:bidi="ar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35718E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highlight w:val="green"/>
                <w:lang w:eastAsia="zh-CN" w:bidi="ar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52273B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highlight w:val="green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9.37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B7E9B0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highlight w:val="green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lang w:eastAsia="zh-CN" w:bidi="ar"/>
              </w:rPr>
              <w:t>0.001</w:t>
            </w:r>
          </w:p>
        </w:tc>
      </w:tr>
      <w:tr w:rsidR="00E90E0C" w14:paraId="0BADFE80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463843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E94D44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6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216 (63.94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45E4E6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5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401 (66.28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6B1210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A0D23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2BD97877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09188B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ositive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FF4E22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0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424 (36.06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654CAF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7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836 (33.72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3BC9B6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B639F0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60EDF2F9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EF439F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highlight w:val="green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Bacteriological results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02152A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highlight w:val="green"/>
                <w:lang w:eastAsia="zh-CN" w:bidi="ar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F29D0A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highlight w:val="green"/>
                <w:lang w:eastAsia="zh-CN" w:bidi="ar"/>
              </w:rPr>
            </w:pP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7F45A0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highlight w:val="green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34.98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9EDF6B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highlight w:val="green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lang w:eastAsia="zh-CN" w:bidi="ar"/>
              </w:rPr>
              <w:t>0.001</w:t>
            </w:r>
          </w:p>
        </w:tc>
      </w:tr>
      <w:tr w:rsidR="00E90E0C" w14:paraId="6699325B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8F11E7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AE7D6B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7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772 (49.03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0E5C0C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929 (51.34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EDFA99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B388F0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  <w:tr w:rsidR="00E90E0C" w14:paraId="198B7C2F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2DBEBA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ositive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FAAE19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28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868 (50.97%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F5EEB1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11</w:t>
            </w:r>
            <w:r>
              <w:rPr>
                <w:rFonts w:eastAsia="SimSun" w:cs="Times New Roman" w:hint="eastAsia"/>
                <w:sz w:val="21"/>
                <w:lang w:eastAsia="zh-CN" w:bidi="ar"/>
              </w:rPr>
              <w:t>,</w:t>
            </w:r>
            <w:r>
              <w:rPr>
                <w:rFonts w:eastAsia="SimSun" w:cs="Times New Roman"/>
                <w:sz w:val="21"/>
                <w:lang w:eastAsia="zh-CN" w:bidi="ar"/>
              </w:rPr>
              <w:t>308 (48.66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D2CE93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4BA1D0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lang w:eastAsia="zh-CN" w:bidi="ar"/>
              </w:rPr>
            </w:pPr>
          </w:p>
        </w:tc>
      </w:tr>
    </w:tbl>
    <w:p w14:paraId="1727E5D4" w14:textId="77777777" w:rsidR="00E90E0C" w:rsidRDefault="00000000">
      <w:pPr>
        <w:rPr>
          <w:rFonts w:eastAsia="SimSun" w:cs="Times New Roman"/>
          <w:kern w:val="2"/>
          <w:sz w:val="21"/>
          <w:lang w:eastAsia="zh-CN" w:bidi="ar"/>
        </w:rPr>
      </w:pPr>
      <w:r>
        <w:rPr>
          <w:rFonts w:eastAsia="SimSun" w:cs="Times New Roman"/>
          <w:kern w:val="2"/>
          <w:sz w:val="21"/>
          <w:lang w:eastAsia="zh-CN" w:bidi="ar"/>
        </w:rPr>
        <w:br w:type="page"/>
      </w:r>
    </w:p>
    <w:p w14:paraId="70A8A5D1" w14:textId="77777777" w:rsidR="00E90E0C" w:rsidRDefault="00000000">
      <w:pPr>
        <w:rPr>
          <w:rFonts w:eastAsia="SimSun" w:cs="Times New Roman"/>
          <w:kern w:val="2"/>
          <w:sz w:val="21"/>
          <w:lang w:eastAsia="zh-CN" w:bidi="ar"/>
        </w:rPr>
      </w:pPr>
      <w:r>
        <w:rPr>
          <w:rFonts w:eastAsia="SimSun" w:cs="Times New Roman"/>
          <w:kern w:val="2"/>
          <w:sz w:val="21"/>
          <w:lang w:eastAsia="zh-CN" w:bidi="ar"/>
        </w:rPr>
        <w:lastRenderedPageBreak/>
        <w:t>Supplementary Table 3 Between-group comparison of factors related to diagnosis delay.</w:t>
      </w:r>
    </w:p>
    <w:tbl>
      <w:tblPr>
        <w:tblW w:w="832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03"/>
        <w:gridCol w:w="1944"/>
        <w:gridCol w:w="1744"/>
        <w:gridCol w:w="928"/>
        <w:gridCol w:w="1003"/>
      </w:tblGrid>
      <w:tr w:rsidR="00E90E0C" w14:paraId="2420055A" w14:textId="77777777">
        <w:tc>
          <w:tcPr>
            <w:tcW w:w="2703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10EE3EC9" w14:textId="77777777" w:rsidR="00E90E0C" w:rsidRDefault="00000000">
            <w:pPr>
              <w:widowControl w:val="0"/>
              <w:spacing w:before="0" w:after="0"/>
              <w:jc w:val="both"/>
              <w:rPr>
                <w:rFonts w:cs="Times New Roman"/>
                <w:b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kern w:val="2"/>
                <w:sz w:val="21"/>
                <w:lang w:eastAsia="zh-CN" w:bidi="ar"/>
              </w:rPr>
              <w:t>Characters</w:t>
            </w:r>
          </w:p>
        </w:tc>
        <w:tc>
          <w:tcPr>
            <w:tcW w:w="1944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1EEB623D" w14:textId="77777777" w:rsidR="00E90E0C" w:rsidRDefault="00000000">
            <w:pPr>
              <w:jc w:val="center"/>
              <w:textAlignment w:val="center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>Non-diagnosis delay</w:t>
            </w:r>
          </w:p>
        </w:tc>
        <w:tc>
          <w:tcPr>
            <w:tcW w:w="1744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472480FF" w14:textId="77777777" w:rsidR="00E90E0C" w:rsidRDefault="00000000">
            <w:pPr>
              <w:jc w:val="center"/>
              <w:textAlignment w:val="center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>Diagnosis delay</w:t>
            </w:r>
          </w:p>
        </w:tc>
        <w:tc>
          <w:tcPr>
            <w:tcW w:w="928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5E759160" w14:textId="77777777" w:rsidR="00E90E0C" w:rsidRDefault="00000000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sym w:font="Symbol" w:char="0063"/>
            </w:r>
            <w:r>
              <w:rPr>
                <w:rStyle w:val="15"/>
                <w:rFonts w:ascii="Times New Roman" w:hAnsi="Times New Roman" w:cs="Times New Roman" w:hint="default"/>
                <w:b/>
                <w:color w:val="auto"/>
                <w:kern w:val="2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003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5F56E870" w14:textId="77777777" w:rsidR="00E90E0C" w:rsidRDefault="00000000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lang w:eastAsia="zh-CN"/>
              </w:rPr>
            </w:pPr>
            <w:r>
              <w:rPr>
                <w:rFonts w:eastAsia="SimSun" w:cs="Times New Roman"/>
                <w:b/>
                <w:bCs/>
                <w:i/>
                <w:iCs/>
                <w:sz w:val="21"/>
                <w:lang w:eastAsia="zh-CN" w:bidi="ar"/>
              </w:rPr>
              <w:t>P</w:t>
            </w:r>
            <w:r>
              <w:rPr>
                <w:rFonts w:eastAsia="SimSun" w:cs="Times New Roman"/>
                <w:b/>
                <w:bCs/>
                <w:sz w:val="21"/>
                <w:lang w:eastAsia="zh-CN" w:bidi="ar"/>
              </w:rPr>
              <w:t>-value</w:t>
            </w:r>
          </w:p>
        </w:tc>
      </w:tr>
      <w:tr w:rsidR="00E90E0C" w14:paraId="2FF2A701" w14:textId="77777777">
        <w:tc>
          <w:tcPr>
            <w:tcW w:w="2703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B7A206A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Gender</w:t>
            </w:r>
          </w:p>
        </w:tc>
        <w:tc>
          <w:tcPr>
            <w:tcW w:w="1944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73A70B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44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80370E7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28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70F25E1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312</w:t>
            </w:r>
          </w:p>
        </w:tc>
        <w:tc>
          <w:tcPr>
            <w:tcW w:w="1003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B2D3262" w14:textId="77777777" w:rsidR="00E90E0C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577</w:t>
            </w:r>
          </w:p>
        </w:tc>
      </w:tr>
      <w:tr w:rsidR="00E90E0C" w14:paraId="0295A484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FD9D32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8433BF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6,453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67.86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C20325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7,677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67.68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FF9DB2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51AE3A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3B0BC295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D50D55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6D4442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2,528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32.14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E0624E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3,219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32.32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282B5F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1497AF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22A0C048" w14:textId="77777777">
        <w:trPr>
          <w:trHeight w:val="143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3495D6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Age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65060F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A66D0D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B27272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45.9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DD80BD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01</w:t>
            </w:r>
          </w:p>
        </w:tc>
      </w:tr>
      <w:tr w:rsidR="00E90E0C" w14:paraId="25920986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FD5A09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≦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73B083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,861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7.34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474FA2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,775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6.79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C6BC9D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3EA6CE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18C4154A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84279A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1-30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F03B8D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0,212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6.20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296CC2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0,090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4.67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3E34D4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7D8781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46FE1FC2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717EEA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1-40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1EB857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6,356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6.31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92B992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6,674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6.32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E5F952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9A8C1D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08FE9375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152C8C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1-50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5AACE2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5,929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5.21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A73285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6,611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6.17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49D8AE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0A662C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20CADF3A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6BB184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1-60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85EFC5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5,933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5.22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4C11BC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6,481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5.85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5149D7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8A9034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7360722D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E280B9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≧61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710C15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7,690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9.73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E9310F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8,265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0.21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0BE577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6ED7FA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4DFE865E" w14:textId="77777777">
        <w:trPr>
          <w:trHeight w:val="159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0918F7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Ethnicity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0F95DF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F55332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856E11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4.81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DC7843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8</w:t>
            </w:r>
          </w:p>
        </w:tc>
      </w:tr>
      <w:tr w:rsidR="00E90E0C" w14:paraId="1D817D9E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75B0CC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han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0C4420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38,292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98.23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9E3412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40,087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98.02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409C70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BE3EF2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3A201F90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BCD69E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minority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821D90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689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.77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B4FB50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809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.98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19EDB3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C0CA5C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55E19838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679FC4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Census register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6914D9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517902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9C3A10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2.75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6C46B6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01</w:t>
            </w:r>
          </w:p>
        </w:tc>
      </w:tr>
      <w:tr w:rsidR="00E90E0C" w14:paraId="2EBCB181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998FF5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 xml:space="preserve"> local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348E43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1,799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55.92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425529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2,356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54.67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CA0846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AC2963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2102F156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F26321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lang w:eastAsia="zh-CN" w:bidi="ar"/>
              </w:rPr>
              <w:t>migrant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D1A47B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7,182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44.08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9FE511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8,540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45.33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23839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7CC79E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1D0C261E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F12A51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Occupation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F11023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04D6BA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AE400A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06.4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DB8863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01</w:t>
            </w:r>
          </w:p>
        </w:tc>
      </w:tr>
      <w:tr w:rsidR="00E90E0C" w14:paraId="2FDA18DE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1F12CE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unemployment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2154BC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0,740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53.21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BC795B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1,959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53.69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884F5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5931D9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2EA0A546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F8B79E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worker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A9005D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7,961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0.42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7FD312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9,191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2.47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D10080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0D19B9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56496BB4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F14AD0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official staff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D00C58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,933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4.96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764C55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,801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4.40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5B33D8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E0AC93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589A611C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B5AC3C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waiter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9D5D74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3,728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9.56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16F4F3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3,312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8.10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BFBE88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FD4058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019CDD80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8C53A7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retired staff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71F765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4,619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1.85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2CD3B5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4,633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1.33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C27D74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53958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56814410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EA2F78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Case detection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2C02BC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71BA24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FEDABC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369.4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1A281B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01</w:t>
            </w:r>
          </w:p>
        </w:tc>
      </w:tr>
      <w:tr w:rsidR="00E90E0C" w14:paraId="30CF07BC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1CF2C1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active 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99A0E4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6,636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42.68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BE2F4F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0,227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49.46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29B36F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D5529C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7A897983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6881B4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assive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449806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2,345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57.32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8922E0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0,669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50.54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0BDF96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8D7335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4B1948AA" w14:textId="77777777">
        <w:trPr>
          <w:trHeight w:val="90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079ED0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Treatment history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644DBB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06D34F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E51F0A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39.76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E4BC50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01</w:t>
            </w:r>
          </w:p>
        </w:tc>
      </w:tr>
      <w:tr w:rsidR="00E90E0C" w14:paraId="405C09BA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05887D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newly treated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51D804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36,575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93.83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D8B232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37,914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92.71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391078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399027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5ED42A59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EDEB14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re-treated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60352F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,406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6.17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E51A87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,982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7.29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376756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843439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68915FBE" w14:textId="77777777">
        <w:trPr>
          <w:trHeight w:val="201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6988A7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First sputum smear status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AC2CDC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41C49F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20D349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358.65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569B51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01</w:t>
            </w:r>
          </w:p>
        </w:tc>
      </w:tr>
      <w:tr w:rsidR="00E90E0C" w14:paraId="770E8FD7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12FCD4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7A0DB4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6,469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67.90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6CB78A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5,148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61.49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C9FA6E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992AE0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200FF4AE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B11B5A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ositive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730312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2,512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32.10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4985EE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5,748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38.51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A3E4BC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8AE214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2CA27921" w14:textId="77777777">
        <w:trPr>
          <w:trHeight w:val="159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2A81C4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Bacteriological results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C10BC7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EDA762" w14:textId="77777777" w:rsidR="00E90E0C" w:rsidRDefault="00E90E0C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3B4F7E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87.58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655609" w14:textId="77777777" w:rsidR="00E90E0C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&lt;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01</w:t>
            </w:r>
          </w:p>
        </w:tc>
      </w:tr>
      <w:tr w:rsidR="00E90E0C" w14:paraId="08CF2483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0DA301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negative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334A28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0,342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52.18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B0D6D9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9,359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47.34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2EEF0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9532EB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  <w:tr w:rsidR="00E90E0C" w14:paraId="584C7DFF" w14:textId="77777777"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B8767B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ositive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A60BB2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18,639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47.82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74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1BA2A7" w14:textId="77777777" w:rsidR="00E90E0C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21,537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（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52.66%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3BA53A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3E83A0" w14:textId="77777777" w:rsidR="00E90E0C" w:rsidRDefault="00E90E0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</w:p>
        </w:tc>
      </w:tr>
    </w:tbl>
    <w:p w14:paraId="098A76A2" w14:textId="77777777" w:rsidR="00E90E0C" w:rsidRDefault="00E90E0C">
      <w:pPr>
        <w:spacing w:before="0" w:after="0"/>
      </w:pPr>
    </w:p>
    <w:sectPr w:rsidR="00E90E0C" w:rsidSect="00605745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03CE24" w14:textId="77777777" w:rsidR="00524643" w:rsidRDefault="00524643">
      <w:pPr>
        <w:spacing w:before="0" w:after="0"/>
      </w:pPr>
      <w:r>
        <w:separator/>
      </w:r>
    </w:p>
  </w:endnote>
  <w:endnote w:type="continuationSeparator" w:id="0">
    <w:p w14:paraId="130944B6" w14:textId="77777777" w:rsidR="00524643" w:rsidRDefault="0052464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D0D844" w14:textId="77777777" w:rsidR="00E90E0C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AE631B6" wp14:editId="1C0E0097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571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55C664C1" w14:textId="77777777" w:rsidR="00E90E0C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AE631B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55C664C1" w14:textId="77777777" w:rsidR="00E90E0C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03962DE" wp14:editId="1492B9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9C1E2B" w14:textId="77777777" w:rsidR="00E90E0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603962DE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89C1E2B" w14:textId="77777777" w:rsidR="00E90E0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1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6D3235" w14:textId="77777777" w:rsidR="00E90E0C" w:rsidRDefault="0000000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E1C366" wp14:editId="7F1210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D6D274" w14:textId="77777777" w:rsidR="00E90E0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E1C36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77D6D274" w14:textId="77777777" w:rsidR="00E90E0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1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E28F2" w14:textId="77777777" w:rsidR="00524643" w:rsidRDefault="00524643">
      <w:pPr>
        <w:spacing w:before="0" w:after="0"/>
      </w:pPr>
      <w:r>
        <w:separator/>
      </w:r>
    </w:p>
  </w:footnote>
  <w:footnote w:type="continuationSeparator" w:id="0">
    <w:p w14:paraId="4D851035" w14:textId="77777777" w:rsidR="00524643" w:rsidRDefault="0052464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3C5265" w14:textId="77777777" w:rsidR="00E90E0C" w:rsidRDefault="00000000">
    <w:pPr>
      <w:pStyle w:val="Header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731390AD" wp14:editId="50A2279F">
          <wp:extent cx="1382395" cy="496570"/>
          <wp:effectExtent l="0" t="0" r="8255" b="8255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5DB64C5"/>
    <w:rsid w:val="000762EF"/>
    <w:rsid w:val="00524643"/>
    <w:rsid w:val="00605745"/>
    <w:rsid w:val="00E90E0C"/>
    <w:rsid w:val="0FF26293"/>
    <w:rsid w:val="221E07CF"/>
    <w:rsid w:val="24342FE7"/>
    <w:rsid w:val="25DB64C5"/>
    <w:rsid w:val="39D42817"/>
    <w:rsid w:val="46142E4C"/>
    <w:rsid w:val="55806F5C"/>
    <w:rsid w:val="6986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B351DB"/>
  <w15:docId w15:val="{400E20DB-01C2-4C9B-A6A5-F74D2F0FF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customStyle="1" w:styleId="15">
    <w:name w:val="15"/>
    <w:basedOn w:val="DefaultParagraphFont"/>
    <w:qFormat/>
    <w:rPr>
      <w:rFonts w:ascii="SimSun" w:eastAsia="SimSun" w:hAnsi="SimSun" w:cs="SimSun" w:hint="eastAsia"/>
      <w:color w:val="000000"/>
      <w:sz w:val="22"/>
      <w:szCs w:val="22"/>
    </w:rPr>
  </w:style>
  <w:style w:type="character" w:styleId="LineNumber">
    <w:name w:val="line number"/>
    <w:basedOn w:val="DefaultParagraphFont"/>
    <w:rsid w:val="00605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45</Words>
  <Characters>3680</Characters>
  <Application>Microsoft Office Word</Application>
  <DocSecurity>0</DocSecurity>
  <Lines>30</Lines>
  <Paragraphs>8</Paragraphs>
  <ScaleCrop>false</ScaleCrop>
  <Company>Frontiers Media</Company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揭宇</dc:creator>
  <cp:lastModifiedBy>Tom Flint</cp:lastModifiedBy>
  <cp:revision>2</cp:revision>
  <dcterms:created xsi:type="dcterms:W3CDTF">2025-04-13T18:31:00Z</dcterms:created>
  <dcterms:modified xsi:type="dcterms:W3CDTF">2025-05-09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87ED5B60A004D91907501BEF4966ECD_13</vt:lpwstr>
  </property>
  <property fmtid="{D5CDD505-2E9C-101B-9397-08002B2CF9AE}" pid="4" name="KSOTemplateDocerSaveRecord">
    <vt:lpwstr>eyJoZGlkIjoiMzEwNTM5NzYwMDRjMzkwZTVkZjY2ODkwMGIxNGU0OTUiLCJ1c2VySWQiOiIyMTExODY2NDYifQ==</vt:lpwstr>
  </property>
</Properties>
</file>